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31C75" w14:textId="77777777" w:rsidR="00D0348B" w:rsidRDefault="00D0348B" w:rsidP="00D0348B">
      <w:pPr>
        <w:widowControl/>
        <w:jc w:val="left"/>
        <w:rPr>
          <w:rFonts w:ascii="Times New Roman" w:hAnsi="Times New Roman" w:cs="Times New Roman"/>
          <w:sz w:val="24"/>
          <w:szCs w:val="24"/>
          <w:lang w:val="en"/>
        </w:rPr>
      </w:pPr>
    </w:p>
    <w:tbl>
      <w:tblPr>
        <w:tblStyle w:val="a3"/>
        <w:tblpPr w:leftFromText="180" w:rightFromText="180" w:vertAnchor="text" w:tblpY="65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1832"/>
        <w:gridCol w:w="2074"/>
      </w:tblGrid>
      <w:tr w:rsidR="00D0348B" w:rsidRPr="00466FB6" w14:paraId="2868A1C7" w14:textId="77777777" w:rsidTr="00F07143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CC76F52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A068D2E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1863093C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 xml:space="preserve">Number 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A660F60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Percentage (%)</w:t>
            </w:r>
          </w:p>
        </w:tc>
      </w:tr>
      <w:tr w:rsidR="00D0348B" w:rsidRPr="00466FB6" w14:paraId="726668E6" w14:textId="77777777" w:rsidTr="00F07143">
        <w:tc>
          <w:tcPr>
            <w:tcW w:w="2263" w:type="dxa"/>
            <w:tcBorders>
              <w:top w:val="single" w:sz="4" w:space="0" w:color="auto"/>
            </w:tcBorders>
          </w:tcPr>
          <w:p w14:paraId="51132935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720AEE4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&lt;=70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6BE25C75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601E977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50.0</w:t>
            </w:r>
          </w:p>
        </w:tc>
      </w:tr>
      <w:tr w:rsidR="00D0348B" w:rsidRPr="00466FB6" w14:paraId="411DA9A9" w14:textId="77777777" w:rsidTr="00F07143">
        <w:tc>
          <w:tcPr>
            <w:tcW w:w="2263" w:type="dxa"/>
          </w:tcPr>
          <w:p w14:paraId="5DD32442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0822D69D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&gt;70</w:t>
            </w:r>
          </w:p>
        </w:tc>
        <w:tc>
          <w:tcPr>
            <w:tcW w:w="1832" w:type="dxa"/>
          </w:tcPr>
          <w:p w14:paraId="3B900852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074" w:type="dxa"/>
          </w:tcPr>
          <w:p w14:paraId="1F9C0FFA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50.0</w:t>
            </w:r>
          </w:p>
        </w:tc>
      </w:tr>
      <w:tr w:rsidR="00D0348B" w:rsidRPr="00466FB6" w14:paraId="44DB83ED" w14:textId="77777777" w:rsidTr="00F07143">
        <w:tc>
          <w:tcPr>
            <w:tcW w:w="2263" w:type="dxa"/>
          </w:tcPr>
          <w:p w14:paraId="2A0288F2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127" w:type="dxa"/>
          </w:tcPr>
          <w:p w14:paraId="3E4C6981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832" w:type="dxa"/>
          </w:tcPr>
          <w:p w14:paraId="14785F8B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074" w:type="dxa"/>
          </w:tcPr>
          <w:p w14:paraId="68F61DA0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54.2</w:t>
            </w:r>
          </w:p>
        </w:tc>
      </w:tr>
      <w:tr w:rsidR="00D0348B" w:rsidRPr="00466FB6" w14:paraId="2B505119" w14:textId="77777777" w:rsidTr="00F07143">
        <w:tc>
          <w:tcPr>
            <w:tcW w:w="2263" w:type="dxa"/>
          </w:tcPr>
          <w:p w14:paraId="3460FE27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0802FCF5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832" w:type="dxa"/>
          </w:tcPr>
          <w:p w14:paraId="75AEEDDC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074" w:type="dxa"/>
          </w:tcPr>
          <w:p w14:paraId="52E80D3A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45.8</w:t>
            </w:r>
          </w:p>
        </w:tc>
      </w:tr>
      <w:tr w:rsidR="00D0348B" w:rsidRPr="00466FB6" w14:paraId="0035EF40" w14:textId="77777777" w:rsidTr="00F07143">
        <w:tc>
          <w:tcPr>
            <w:tcW w:w="2263" w:type="dxa"/>
          </w:tcPr>
          <w:p w14:paraId="4343FC8E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2127" w:type="dxa"/>
          </w:tcPr>
          <w:p w14:paraId="223CB093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1832" w:type="dxa"/>
          </w:tcPr>
          <w:p w14:paraId="0D4EBAD7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074" w:type="dxa"/>
          </w:tcPr>
          <w:p w14:paraId="20628FDE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87.5</w:t>
            </w:r>
          </w:p>
        </w:tc>
      </w:tr>
      <w:tr w:rsidR="00D0348B" w:rsidRPr="00466FB6" w14:paraId="5A79ECA4" w14:textId="77777777" w:rsidTr="00F07143">
        <w:tc>
          <w:tcPr>
            <w:tcW w:w="2263" w:type="dxa"/>
          </w:tcPr>
          <w:p w14:paraId="3028152F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0CC188FD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Rectum</w:t>
            </w:r>
          </w:p>
        </w:tc>
        <w:tc>
          <w:tcPr>
            <w:tcW w:w="1832" w:type="dxa"/>
          </w:tcPr>
          <w:p w14:paraId="77B11CC3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74" w:type="dxa"/>
          </w:tcPr>
          <w:p w14:paraId="60A95049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12.5</w:t>
            </w:r>
          </w:p>
        </w:tc>
      </w:tr>
      <w:tr w:rsidR="00D0348B" w:rsidRPr="00466FB6" w14:paraId="64867159" w14:textId="77777777" w:rsidTr="00F07143">
        <w:tc>
          <w:tcPr>
            <w:tcW w:w="2263" w:type="dxa"/>
          </w:tcPr>
          <w:p w14:paraId="12782D8B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Depth of invasion</w:t>
            </w:r>
          </w:p>
        </w:tc>
        <w:tc>
          <w:tcPr>
            <w:tcW w:w="2127" w:type="dxa"/>
          </w:tcPr>
          <w:p w14:paraId="2777D86F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T</w:t>
            </w:r>
            <w:r w:rsidRPr="00466FB6">
              <w:rPr>
                <w:rFonts w:ascii="Times New Roman" w:hAnsi="Times New Roman" w:cs="Times New Roman"/>
                <w:szCs w:val="21"/>
                <w:vertAlign w:val="subscript"/>
              </w:rPr>
              <w:t>1-2</w:t>
            </w:r>
          </w:p>
        </w:tc>
        <w:tc>
          <w:tcPr>
            <w:tcW w:w="1832" w:type="dxa"/>
          </w:tcPr>
          <w:p w14:paraId="3BB6D0DF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74" w:type="dxa"/>
          </w:tcPr>
          <w:p w14:paraId="6F77DDD7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16.7</w:t>
            </w:r>
          </w:p>
        </w:tc>
      </w:tr>
      <w:tr w:rsidR="00D0348B" w:rsidRPr="00466FB6" w14:paraId="77B5B2CE" w14:textId="77777777" w:rsidTr="00F07143">
        <w:tc>
          <w:tcPr>
            <w:tcW w:w="2263" w:type="dxa"/>
          </w:tcPr>
          <w:p w14:paraId="14B74112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55480BEE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T</w:t>
            </w:r>
            <w:r w:rsidRPr="00466FB6">
              <w:rPr>
                <w:rFonts w:ascii="Times New Roman" w:hAnsi="Times New Roman" w:cs="Times New Roman"/>
                <w:szCs w:val="21"/>
                <w:vertAlign w:val="subscript"/>
              </w:rPr>
              <w:t>3-4</w:t>
            </w:r>
          </w:p>
        </w:tc>
        <w:tc>
          <w:tcPr>
            <w:tcW w:w="1832" w:type="dxa"/>
          </w:tcPr>
          <w:p w14:paraId="47FE92BC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074" w:type="dxa"/>
          </w:tcPr>
          <w:p w14:paraId="0C501802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83.3</w:t>
            </w:r>
          </w:p>
        </w:tc>
      </w:tr>
      <w:tr w:rsidR="00D0348B" w:rsidRPr="00466FB6" w14:paraId="35113C1B" w14:textId="77777777" w:rsidTr="00F07143">
        <w:tc>
          <w:tcPr>
            <w:tcW w:w="2263" w:type="dxa"/>
          </w:tcPr>
          <w:p w14:paraId="10997DE1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Lymph node metastasis</w:t>
            </w:r>
          </w:p>
        </w:tc>
        <w:tc>
          <w:tcPr>
            <w:tcW w:w="2127" w:type="dxa"/>
          </w:tcPr>
          <w:p w14:paraId="6B7EC9B9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N</w:t>
            </w:r>
            <w:r w:rsidRPr="00466FB6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</w:p>
        </w:tc>
        <w:tc>
          <w:tcPr>
            <w:tcW w:w="1832" w:type="dxa"/>
          </w:tcPr>
          <w:p w14:paraId="7A0DA5C1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074" w:type="dxa"/>
          </w:tcPr>
          <w:p w14:paraId="789CDE83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41.7</w:t>
            </w:r>
          </w:p>
        </w:tc>
      </w:tr>
      <w:tr w:rsidR="00D0348B" w:rsidRPr="00466FB6" w14:paraId="4AEB65D5" w14:textId="77777777" w:rsidTr="00F07143">
        <w:tc>
          <w:tcPr>
            <w:tcW w:w="2263" w:type="dxa"/>
          </w:tcPr>
          <w:p w14:paraId="713B9CAA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16F62331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N</w:t>
            </w:r>
            <w:r w:rsidRPr="00466FB6">
              <w:rPr>
                <w:rFonts w:ascii="Times New Roman" w:hAnsi="Times New Roman" w:cs="Times New Roman"/>
                <w:szCs w:val="21"/>
                <w:vertAlign w:val="subscript"/>
              </w:rPr>
              <w:t>1-2</w:t>
            </w:r>
          </w:p>
        </w:tc>
        <w:tc>
          <w:tcPr>
            <w:tcW w:w="1832" w:type="dxa"/>
          </w:tcPr>
          <w:p w14:paraId="7BB0C4F8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074" w:type="dxa"/>
          </w:tcPr>
          <w:p w14:paraId="47816ACF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58.3</w:t>
            </w:r>
          </w:p>
        </w:tc>
      </w:tr>
      <w:tr w:rsidR="00D0348B" w:rsidRPr="00466FB6" w14:paraId="2CE4DD5A" w14:textId="77777777" w:rsidTr="00F07143">
        <w:tc>
          <w:tcPr>
            <w:tcW w:w="2263" w:type="dxa"/>
          </w:tcPr>
          <w:p w14:paraId="43AE8607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Distant metastasis</w:t>
            </w:r>
          </w:p>
        </w:tc>
        <w:tc>
          <w:tcPr>
            <w:tcW w:w="2127" w:type="dxa"/>
          </w:tcPr>
          <w:p w14:paraId="195898BB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M</w:t>
            </w:r>
            <w:r w:rsidRPr="00466FB6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</w:p>
        </w:tc>
        <w:tc>
          <w:tcPr>
            <w:tcW w:w="1832" w:type="dxa"/>
          </w:tcPr>
          <w:p w14:paraId="76E7FDC5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074" w:type="dxa"/>
          </w:tcPr>
          <w:p w14:paraId="3CFF657A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70.8</w:t>
            </w:r>
          </w:p>
        </w:tc>
      </w:tr>
      <w:tr w:rsidR="00D0348B" w:rsidRPr="00466FB6" w14:paraId="5D77193C" w14:textId="77777777" w:rsidTr="00F07143">
        <w:tc>
          <w:tcPr>
            <w:tcW w:w="2263" w:type="dxa"/>
            <w:tcBorders>
              <w:bottom w:val="single" w:sz="4" w:space="0" w:color="auto"/>
            </w:tcBorders>
          </w:tcPr>
          <w:p w14:paraId="630C8BFA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362DE31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M</w:t>
            </w:r>
            <w:r w:rsidRPr="00466FB6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32F2FEFA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F2C9C5B" w14:textId="77777777" w:rsidR="00D0348B" w:rsidRPr="00466FB6" w:rsidRDefault="00D0348B" w:rsidP="00F0714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66FB6">
              <w:rPr>
                <w:rFonts w:ascii="Times New Roman" w:hAnsi="Times New Roman" w:cs="Times New Roman"/>
                <w:szCs w:val="21"/>
              </w:rPr>
              <w:t>29.2</w:t>
            </w:r>
          </w:p>
        </w:tc>
      </w:tr>
    </w:tbl>
    <w:p w14:paraId="3D100C42" w14:textId="77777777" w:rsidR="00D0348B" w:rsidRPr="00863EB3" w:rsidRDefault="00D0348B" w:rsidP="00D0348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63EB3">
        <w:rPr>
          <w:rFonts w:ascii="Times New Roman" w:hAnsi="Times New Roman" w:cs="Times New Roman"/>
          <w:sz w:val="24"/>
          <w:szCs w:val="24"/>
        </w:rPr>
        <w:t>Table S1. Demographic information of colorectal cancer patients</w:t>
      </w:r>
    </w:p>
    <w:p w14:paraId="2BB30450" w14:textId="77777777" w:rsidR="00D0348B" w:rsidRDefault="00D0348B" w:rsidP="00D034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B93DB8" w14:textId="77777777" w:rsidR="00D0348B" w:rsidRPr="00370485" w:rsidRDefault="00D0348B" w:rsidP="00D034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681685B" w14:textId="77777777" w:rsidR="00D0348B" w:rsidRPr="00D0348B" w:rsidRDefault="00D0348B" w:rsidP="00D0348B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D0348B">
        <w:rPr>
          <w:rFonts w:ascii="Times New Roman" w:hAnsi="Times New Roman" w:cs="Times New Roman"/>
          <w:bCs/>
          <w:sz w:val="24"/>
          <w:szCs w:val="24"/>
        </w:rPr>
        <w:t>Table S2. The sequences of primers for RT-QPCR</w:t>
      </w:r>
    </w:p>
    <w:tbl>
      <w:tblPr>
        <w:tblStyle w:val="a3"/>
        <w:tblW w:w="822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962"/>
        <w:gridCol w:w="2126"/>
      </w:tblGrid>
      <w:tr w:rsidR="00D0348B" w:rsidRPr="00254D7B" w14:paraId="6E9BF153" w14:textId="77777777" w:rsidTr="00B94DC1">
        <w:trPr>
          <w:trHeight w:val="642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8D1A7C" w14:textId="77777777" w:rsidR="00D0348B" w:rsidRPr="00254D7B" w:rsidRDefault="00D0348B" w:rsidP="00F07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3E066D" w14:textId="77777777" w:rsidR="00D0348B" w:rsidRPr="00254D7B" w:rsidRDefault="00D0348B" w:rsidP="00F07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D7B">
              <w:rPr>
                <w:rFonts w:ascii="Tahoma" w:hAnsi="Tahoma" w:cs="Tahoma"/>
                <w:sz w:val="24"/>
                <w:szCs w:val="24"/>
              </w:rPr>
              <w:t>﻿</w:t>
            </w: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>Primer Sequence (5′ to 3′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895558" w14:textId="77777777" w:rsidR="00D0348B" w:rsidRPr="00254D7B" w:rsidRDefault="00D0348B" w:rsidP="00F07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</w:tr>
      <w:tr w:rsidR="00D0348B" w:rsidRPr="00254D7B" w14:paraId="782CB176" w14:textId="77777777" w:rsidTr="00B94DC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5ED9E" w14:textId="77777777" w:rsidR="00D0348B" w:rsidRPr="00254D7B" w:rsidRDefault="00D0348B" w:rsidP="00F07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25737676"/>
            <w:r w:rsidRPr="00694D09">
              <w:rPr>
                <w:rFonts w:ascii="Times New Roman" w:hAnsi="Times New Roman"/>
              </w:rPr>
              <w:t>α-</w:t>
            </w:r>
            <w:r w:rsidRPr="000B3A7C">
              <w:rPr>
                <w:rFonts w:ascii="Times New Roman" w:hAnsi="Times New Roman"/>
              </w:rPr>
              <w:t>SM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9B8F6" w14:textId="77777777" w:rsidR="00D0348B" w:rsidRPr="000B3A7C" w:rsidRDefault="00D0348B" w:rsidP="00F07143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A7C">
              <w:rPr>
                <w:rFonts w:ascii="Times New Roman" w:hAnsi="Times New Roman"/>
              </w:rPr>
              <w:t>CATCACCAACTGGGACGACATGGAA</w:t>
            </w:r>
          </w:p>
          <w:p w14:paraId="2A39AB3B" w14:textId="77777777" w:rsidR="00D0348B" w:rsidRPr="00254D7B" w:rsidRDefault="00D0348B" w:rsidP="00F07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254D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B3A7C">
              <w:rPr>
                <w:rFonts w:ascii="Times New Roman" w:hAnsi="Times New Roman"/>
              </w:rPr>
              <w:t>GCATAGCCCTCATAGATGGGGACAT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C5A3" w14:textId="77777777" w:rsidR="00D0348B" w:rsidRPr="00254D7B" w:rsidRDefault="00D0348B" w:rsidP="00F07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D7B">
              <w:rPr>
                <w:rFonts w:ascii="Times New Roman" w:eastAsia="宋体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  <w:tr w:rsidR="00D0348B" w:rsidRPr="00254D7B" w14:paraId="4E8A3894" w14:textId="77777777" w:rsidTr="00B94DC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1055C" w14:textId="77777777" w:rsidR="00D0348B" w:rsidRPr="00BF2B2F" w:rsidRDefault="00D0348B" w:rsidP="00F07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</w:rPr>
              <w:t>FAP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78BC9" w14:textId="77777777" w:rsidR="00D0348B" w:rsidRPr="000B3A7C" w:rsidRDefault="00D0348B" w:rsidP="00F07143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A7C">
              <w:rPr>
                <w:rFonts w:ascii="Times New Roman" w:hAnsi="Times New Roman"/>
              </w:rPr>
              <w:t>TGCCACCTCTGCTGTGC</w:t>
            </w:r>
          </w:p>
          <w:p w14:paraId="529A9767" w14:textId="77777777" w:rsidR="00D0348B" w:rsidRPr="00254D7B" w:rsidRDefault="00D0348B" w:rsidP="00F07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254D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B3A7C">
              <w:rPr>
                <w:rFonts w:ascii="Times New Roman" w:hAnsi="Times New Roman"/>
              </w:rPr>
              <w:t>GAAGCATTCACACTTTTCATGG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2E27" w14:textId="77777777" w:rsidR="00D0348B" w:rsidRPr="00254D7B" w:rsidRDefault="00D0348B" w:rsidP="00F07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D7B">
              <w:rPr>
                <w:rFonts w:ascii="Times New Roman" w:eastAsia="宋体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  <w:tr w:rsidR="00D0348B" w:rsidRPr="00254D7B" w14:paraId="66604714" w14:textId="77777777" w:rsidTr="00B94DC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95843" w14:textId="77777777" w:rsidR="00D0348B" w:rsidRPr="00BF2B2F" w:rsidRDefault="00D0348B" w:rsidP="00F07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</w:rPr>
              <w:t>ZBTB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BDBA8" w14:textId="77777777" w:rsidR="00D0348B" w:rsidRPr="000B3A7C" w:rsidRDefault="00D0348B" w:rsidP="00F07143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A7C">
              <w:rPr>
                <w:rFonts w:ascii="Times New Roman" w:hAnsi="Times New Roman"/>
              </w:rPr>
              <w:t>GACCTCGCTGTCTCCAGAAC</w:t>
            </w:r>
          </w:p>
          <w:p w14:paraId="2A16834A" w14:textId="77777777" w:rsidR="00D0348B" w:rsidRPr="00254D7B" w:rsidRDefault="00D0348B" w:rsidP="00F07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254D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B3A7C">
              <w:rPr>
                <w:rFonts w:ascii="Times New Roman" w:hAnsi="Times New Roman"/>
              </w:rPr>
              <w:t>GTGTGGATCTGGAGGTGT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7DC2" w14:textId="77777777" w:rsidR="00D0348B" w:rsidRPr="00254D7B" w:rsidRDefault="00D0348B" w:rsidP="00F07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D7B">
              <w:rPr>
                <w:rFonts w:ascii="Times New Roman" w:eastAsia="宋体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  <w:tr w:rsidR="00D0348B" w:rsidRPr="00254D7B" w14:paraId="355AC4C5" w14:textId="77777777" w:rsidTr="00B94DC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3AEAC" w14:textId="77777777" w:rsidR="00D0348B" w:rsidRPr="00254D7B" w:rsidRDefault="00D0348B" w:rsidP="00F07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A7C">
              <w:rPr>
                <w:rFonts w:ascii="Times New Roman" w:hAnsi="Times New Roman" w:hint="eastAsia"/>
              </w:rPr>
              <w:t>S</w:t>
            </w:r>
            <w:r w:rsidRPr="000B3A7C">
              <w:rPr>
                <w:rFonts w:ascii="Times New Roman" w:hAnsi="Times New Roman"/>
              </w:rPr>
              <w:t>OCS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0BF3F" w14:textId="77777777" w:rsidR="00D0348B" w:rsidRPr="000B3A7C" w:rsidRDefault="00D0348B" w:rsidP="00F07143">
            <w:pPr>
              <w:widowControl/>
              <w:spacing w:line="360" w:lineRule="auto"/>
              <w:rPr>
                <w:rFonts w:ascii="Times New Roman" w:hAnsi="Times New Roman"/>
              </w:rPr>
            </w:pPr>
            <w:r w:rsidRPr="000B3A7C">
              <w:rPr>
                <w:rFonts w:ascii="Times New Roman" w:hAnsi="Times New Roman"/>
              </w:rPr>
              <w:t>F: AGAGCTTCGACTGCCTCTTC</w:t>
            </w:r>
          </w:p>
          <w:p w14:paraId="43D5A7A8" w14:textId="77777777" w:rsidR="00D0348B" w:rsidRPr="00254D7B" w:rsidRDefault="00D0348B" w:rsidP="00F07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3A7C">
              <w:rPr>
                <w:rFonts w:ascii="Times New Roman" w:hAnsi="Times New Roman"/>
              </w:rPr>
              <w:t>R: AGGGGAAGGAGCTCAGGTAG</w:t>
            </w:r>
            <w:r w:rsidRPr="00254D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B4B7" w14:textId="77777777" w:rsidR="00D0348B" w:rsidRPr="00254D7B" w:rsidRDefault="00D0348B" w:rsidP="00F07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D7B">
              <w:rPr>
                <w:rFonts w:ascii="Times New Roman" w:eastAsia="宋体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  <w:tr w:rsidR="00D0348B" w:rsidRPr="00254D7B" w14:paraId="1EAAF0D3" w14:textId="77777777" w:rsidTr="00B94DC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B8FCE" w14:textId="77777777" w:rsidR="00D0348B" w:rsidRPr="000360C0" w:rsidRDefault="00D0348B" w:rsidP="00F07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360C0"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D4A9" w14:textId="77777777" w:rsidR="00D0348B" w:rsidRPr="000360C0" w:rsidRDefault="00D0348B" w:rsidP="00F0714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360C0">
              <w:rPr>
                <w:rFonts w:ascii="Times New Roman" w:hAnsi="Times New Roman" w:cs="Times New Roman"/>
                <w:szCs w:val="21"/>
              </w:rPr>
              <w:t>F: ACTCACCTCTTCAGAACGAATTG</w:t>
            </w:r>
          </w:p>
          <w:p w14:paraId="7BD336ED" w14:textId="77777777" w:rsidR="00D0348B" w:rsidRPr="000360C0" w:rsidRDefault="00D0348B" w:rsidP="00F0714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360C0">
              <w:rPr>
                <w:rFonts w:ascii="Times New Roman" w:hAnsi="Times New Roman" w:cs="Times New Roman"/>
                <w:szCs w:val="21"/>
              </w:rPr>
              <w:t>R: CCATCTTTGGAAGGTTCAGGT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12A3" w14:textId="77777777" w:rsidR="00D0348B" w:rsidRPr="00254D7B" w:rsidRDefault="00D0348B" w:rsidP="00F0714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</w:pPr>
            <w:r w:rsidRPr="00254D7B">
              <w:rPr>
                <w:rFonts w:ascii="Times New Roman" w:eastAsia="宋体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  <w:tr w:rsidR="00D0348B" w:rsidRPr="00254D7B" w14:paraId="48896EAA" w14:textId="77777777" w:rsidTr="00B94DC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A100" w14:textId="77777777" w:rsidR="00D0348B" w:rsidRPr="000360C0" w:rsidRDefault="00D0348B" w:rsidP="00F07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360C0">
              <w:rPr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A5E4860" w14:textId="77777777" w:rsidR="00D0348B" w:rsidRPr="000360C0" w:rsidRDefault="00D0348B" w:rsidP="00F0714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360C0">
              <w:rPr>
                <w:rFonts w:ascii="Times New Roman" w:hAnsi="Times New Roman" w:cs="Times New Roman"/>
                <w:szCs w:val="21"/>
              </w:rPr>
              <w:t>F: CAGAGGGCCTGTACCTCATC</w:t>
            </w:r>
          </w:p>
          <w:p w14:paraId="3E0B80BD" w14:textId="77777777" w:rsidR="00D0348B" w:rsidRPr="000360C0" w:rsidRDefault="00D0348B" w:rsidP="00F0714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360C0">
              <w:rPr>
                <w:rFonts w:ascii="Times New Roman" w:hAnsi="Times New Roman" w:cs="Times New Roman"/>
                <w:szCs w:val="21"/>
              </w:rPr>
              <w:t>R: GGAAGACCCCTCCCAGAT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A1C8" w14:textId="77777777" w:rsidR="00D0348B" w:rsidRPr="00254D7B" w:rsidRDefault="00D0348B" w:rsidP="00F0714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</w:pPr>
            <w:r w:rsidRPr="00254D7B">
              <w:rPr>
                <w:rFonts w:ascii="Times New Roman" w:eastAsia="宋体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  <w:tr w:rsidR="00D0348B" w:rsidRPr="00254D7B" w14:paraId="485A8AA8" w14:textId="77777777" w:rsidTr="00B94DC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5702" w14:textId="77777777" w:rsidR="00D0348B" w:rsidRPr="000360C0" w:rsidRDefault="00D0348B" w:rsidP="00F07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360C0">
              <w:rPr>
                <w:rFonts w:ascii="Times New Roman" w:hAnsi="Times New Roman" w:cs="Times New Roman"/>
                <w:szCs w:val="21"/>
              </w:rPr>
              <w:t>CXCL1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681CD1B" w14:textId="77777777" w:rsidR="00D0348B" w:rsidRPr="000360C0" w:rsidRDefault="00D0348B" w:rsidP="00F0714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360C0">
              <w:rPr>
                <w:rFonts w:ascii="Times New Roman" w:hAnsi="Times New Roman" w:cs="Times New Roman"/>
                <w:szCs w:val="21"/>
              </w:rPr>
              <w:t>F: TCAGCCTGAGCTACAGATGC</w:t>
            </w:r>
          </w:p>
          <w:p w14:paraId="5CA6556E" w14:textId="77777777" w:rsidR="00D0348B" w:rsidRPr="000360C0" w:rsidRDefault="00D0348B" w:rsidP="00F0714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360C0">
              <w:rPr>
                <w:rFonts w:ascii="Times New Roman" w:hAnsi="Times New Roman" w:cs="Times New Roman"/>
                <w:szCs w:val="21"/>
              </w:rPr>
              <w:t>R: CTTTAGCTTCGGGTCAAT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47E1" w14:textId="77777777" w:rsidR="00D0348B" w:rsidRPr="00254D7B" w:rsidRDefault="00D0348B" w:rsidP="00F0714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</w:pPr>
            <w:r w:rsidRPr="00254D7B">
              <w:rPr>
                <w:rFonts w:ascii="Times New Roman" w:eastAsia="宋体" w:hAnsi="Times New Roman" w:cs="Times New Roman"/>
                <w:bCs/>
                <w:i/>
                <w:color w:val="222222"/>
                <w:kern w:val="36"/>
                <w:sz w:val="24"/>
                <w:szCs w:val="24"/>
              </w:rPr>
              <w:t>Homo sapiens</w:t>
            </w:r>
          </w:p>
        </w:tc>
      </w:tr>
      <w:tr w:rsidR="00D0348B" w:rsidRPr="00254D7B" w14:paraId="3084C438" w14:textId="77777777" w:rsidTr="00C56A0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3C0D" w14:textId="77777777" w:rsidR="00D0348B" w:rsidRPr="00CC629B" w:rsidRDefault="00D0348B" w:rsidP="00F07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C629B">
              <w:rPr>
                <w:rFonts w:ascii="Times New Roman" w:hAnsi="Times New Roman" w:cs="Times New Roman"/>
                <w:szCs w:val="21"/>
              </w:rPr>
              <w:t>TGFβ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CBAA394" w14:textId="77777777" w:rsidR="00D0348B" w:rsidRPr="00CC629B" w:rsidRDefault="00D0348B" w:rsidP="00F07143">
            <w:pPr>
              <w:pStyle w:val="HTML"/>
              <w:spacing w:line="360" w:lineRule="auto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CC629B">
              <w:rPr>
                <w:rFonts w:ascii="Times New Roman" w:hAnsi="Times New Roman" w:cs="Times New Roman"/>
                <w:sz w:val="21"/>
                <w:szCs w:val="21"/>
              </w:rPr>
              <w:t xml:space="preserve">F: </w:t>
            </w:r>
            <w:r w:rsidRPr="00CC629B">
              <w:rPr>
                <w:rFonts w:ascii="Times New Roman" w:hAnsi="Times New Roman" w:cs="Times New Roman"/>
                <w:caps/>
                <w:sz w:val="21"/>
                <w:szCs w:val="21"/>
              </w:rPr>
              <w:t>aagtggacatcaacgggttc</w:t>
            </w:r>
          </w:p>
          <w:p w14:paraId="5F222AF9" w14:textId="77777777" w:rsidR="00D0348B" w:rsidRPr="00CC629B" w:rsidRDefault="00D0348B" w:rsidP="00F0714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C629B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CC629B">
              <w:rPr>
                <w:rFonts w:ascii="Times New Roman" w:hAnsi="Times New Roman" w:cs="Times New Roman"/>
                <w:caps/>
                <w:szCs w:val="21"/>
              </w:rPr>
              <w:t>tgcggaagtcaatgtac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73DD" w14:textId="77777777" w:rsidR="00D0348B" w:rsidRPr="00CC629B" w:rsidRDefault="00D0348B" w:rsidP="00F0714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222222"/>
                <w:kern w:val="36"/>
                <w:szCs w:val="21"/>
              </w:rPr>
            </w:pPr>
            <w:r w:rsidRPr="00CC629B">
              <w:rPr>
                <w:rFonts w:ascii="Times New Roman" w:eastAsia="宋体" w:hAnsi="Times New Roman" w:cs="Times New Roman"/>
                <w:bCs/>
                <w:i/>
                <w:color w:val="222222"/>
                <w:kern w:val="36"/>
                <w:szCs w:val="21"/>
              </w:rPr>
              <w:t>Homo sapiens</w:t>
            </w:r>
          </w:p>
        </w:tc>
      </w:tr>
      <w:tr w:rsidR="00B94DC1" w:rsidRPr="00254D7B" w14:paraId="0E97754A" w14:textId="77777777" w:rsidTr="008311D0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8421" w14:textId="5C8F45FB" w:rsidR="00B94DC1" w:rsidRPr="00CC629B" w:rsidRDefault="00B94DC1" w:rsidP="00CC629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C629B">
              <w:rPr>
                <w:rFonts w:ascii="Times New Roman" w:hAnsi="Times New Roman" w:cs="Times New Roman"/>
                <w:szCs w:val="21"/>
              </w:rPr>
              <w:t>α-SM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20A3" w14:textId="77777777" w:rsidR="006A7E6B" w:rsidRPr="00622913" w:rsidRDefault="00B94DC1" w:rsidP="00622913">
            <w:pPr>
              <w:pStyle w:val="HTML"/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22913">
              <w:rPr>
                <w:rFonts w:ascii="Times New Roman" w:hAnsi="Times New Roman" w:cs="Times New Roman"/>
                <w:sz w:val="21"/>
                <w:szCs w:val="21"/>
              </w:rPr>
              <w:t xml:space="preserve">F: </w:t>
            </w:r>
            <w:r w:rsidR="006A7E6B" w:rsidRPr="00622913">
              <w:rPr>
                <w:rFonts w:ascii="Times New Roman" w:hAnsi="Times New Roman" w:cs="Times New Roman"/>
                <w:caps/>
                <w:color w:val="000000"/>
                <w:sz w:val="21"/>
                <w:szCs w:val="21"/>
              </w:rPr>
              <w:t>gctgtccctctatgcctctg</w:t>
            </w:r>
          </w:p>
          <w:p w14:paraId="1151C766" w14:textId="145A8558" w:rsidR="00B94DC1" w:rsidRPr="00622913" w:rsidRDefault="00B94DC1" w:rsidP="00622913">
            <w:pPr>
              <w:pStyle w:val="HTML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22913">
              <w:rPr>
                <w:rFonts w:ascii="Times New Roman" w:hAnsi="Times New Roman" w:cs="Times New Roman"/>
                <w:sz w:val="21"/>
                <w:szCs w:val="21"/>
              </w:rPr>
              <w:t xml:space="preserve">R: </w:t>
            </w:r>
            <w:r w:rsidR="006A7E6B" w:rsidRPr="00622913">
              <w:rPr>
                <w:rFonts w:ascii="Times New Roman" w:hAnsi="Times New Roman" w:cs="Times New Roman"/>
                <w:caps/>
                <w:color w:val="000000"/>
                <w:sz w:val="21"/>
                <w:szCs w:val="21"/>
              </w:rPr>
              <w:t>gaaggaatagccacgctc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4CA1" w14:textId="6C6B3142" w:rsidR="00B94DC1" w:rsidRPr="00622913" w:rsidRDefault="006A0400" w:rsidP="006229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222222"/>
                <w:kern w:val="36"/>
                <w:szCs w:val="21"/>
              </w:rPr>
            </w:pPr>
            <w:r w:rsidRPr="00622913">
              <w:rPr>
                <w:rStyle w:val="a8"/>
                <w:rFonts w:ascii="Times New Roman" w:hAnsi="Times New Roman" w:cs="Times New Roman"/>
                <w:color w:val="000000"/>
                <w:szCs w:val="21"/>
              </w:rPr>
              <w:t>Mus musculus</w:t>
            </w:r>
          </w:p>
        </w:tc>
      </w:tr>
      <w:tr w:rsidR="00B94DC1" w:rsidRPr="00254D7B" w14:paraId="2E3CDA0B" w14:textId="77777777" w:rsidTr="008311D0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BDA47" w14:textId="6F85AB04" w:rsidR="00B94DC1" w:rsidRPr="00CC629B" w:rsidRDefault="00B94DC1" w:rsidP="00CC629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C629B">
              <w:rPr>
                <w:rFonts w:ascii="Times New Roman" w:hAnsi="Times New Roman" w:cs="Times New Roman"/>
                <w:szCs w:val="21"/>
              </w:rPr>
              <w:t>FAP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8B54B" w14:textId="77777777" w:rsidR="006A7E6B" w:rsidRPr="00622913" w:rsidRDefault="00B94DC1" w:rsidP="00622913">
            <w:pPr>
              <w:pStyle w:val="HTML"/>
              <w:spacing w:line="360" w:lineRule="auto"/>
              <w:rPr>
                <w:rFonts w:ascii="Times New Roman" w:hAnsi="Times New Roman" w:cs="Times New Roman"/>
                <w:caps/>
                <w:color w:val="000000"/>
                <w:sz w:val="21"/>
                <w:szCs w:val="21"/>
              </w:rPr>
            </w:pPr>
            <w:r w:rsidRPr="00622913">
              <w:rPr>
                <w:rFonts w:ascii="Times New Roman" w:hAnsi="Times New Roman" w:cs="Times New Roman"/>
                <w:sz w:val="21"/>
                <w:szCs w:val="21"/>
              </w:rPr>
              <w:t xml:space="preserve">F: </w:t>
            </w:r>
            <w:r w:rsidR="006A7E6B" w:rsidRPr="00622913">
              <w:rPr>
                <w:rFonts w:ascii="Times New Roman" w:hAnsi="Times New Roman" w:cs="Times New Roman"/>
                <w:caps/>
                <w:color w:val="000000"/>
                <w:sz w:val="21"/>
                <w:szCs w:val="21"/>
              </w:rPr>
              <w:t>tcaactgtgatggcaagagc</w:t>
            </w:r>
          </w:p>
          <w:p w14:paraId="4CB17AE2" w14:textId="732E17EF" w:rsidR="00B94DC1" w:rsidRPr="00622913" w:rsidRDefault="00B94DC1" w:rsidP="00622913">
            <w:pPr>
              <w:pStyle w:val="HTML"/>
              <w:spacing w:line="360" w:lineRule="auto"/>
              <w:rPr>
                <w:rFonts w:ascii="Times New Roman" w:hAnsi="Times New Roman" w:cs="Times New Roman"/>
                <w:caps/>
                <w:color w:val="000000"/>
                <w:sz w:val="21"/>
                <w:szCs w:val="21"/>
              </w:rPr>
            </w:pPr>
            <w:r w:rsidRPr="00622913">
              <w:rPr>
                <w:rFonts w:ascii="Times New Roman" w:hAnsi="Times New Roman" w:cs="Times New Roman"/>
                <w:sz w:val="21"/>
                <w:szCs w:val="21"/>
              </w:rPr>
              <w:t xml:space="preserve">R: </w:t>
            </w:r>
            <w:r w:rsidR="006A7E6B" w:rsidRPr="00622913">
              <w:rPr>
                <w:rFonts w:ascii="Times New Roman" w:hAnsi="Times New Roman" w:cs="Times New Roman"/>
                <w:caps/>
                <w:color w:val="000000"/>
                <w:sz w:val="21"/>
                <w:szCs w:val="21"/>
              </w:rPr>
              <w:t>taccacatcgcctggaaat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40691" w14:textId="252308F5" w:rsidR="00B94DC1" w:rsidRPr="00622913" w:rsidRDefault="006A0400" w:rsidP="0062291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i/>
                <w:color w:val="222222"/>
                <w:kern w:val="36"/>
                <w:szCs w:val="21"/>
              </w:rPr>
            </w:pPr>
            <w:r w:rsidRPr="00622913">
              <w:rPr>
                <w:rStyle w:val="a8"/>
                <w:rFonts w:ascii="Times New Roman" w:hAnsi="Times New Roman" w:cs="Times New Roman"/>
                <w:color w:val="000000"/>
                <w:szCs w:val="21"/>
              </w:rPr>
              <w:t>Mus musculus</w:t>
            </w:r>
          </w:p>
        </w:tc>
      </w:tr>
      <w:bookmarkEnd w:id="0"/>
    </w:tbl>
    <w:p w14:paraId="70687780" w14:textId="77777777" w:rsidR="00D0348B" w:rsidRPr="00254D7B" w:rsidRDefault="00D0348B" w:rsidP="00D034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BD5D90" w14:textId="77777777" w:rsidR="00D0348B" w:rsidRDefault="00D0348B" w:rsidP="00D0348B">
      <w:pPr>
        <w:widowControl/>
        <w:jc w:val="left"/>
        <w:rPr>
          <w:rFonts w:ascii="Times New Roman" w:eastAsia="CharisSIL" w:hAnsi="Times New Roman" w:cs="Times New Roman"/>
          <w:kern w:val="0"/>
          <w:sz w:val="24"/>
          <w:szCs w:val="24"/>
        </w:rPr>
      </w:pPr>
      <w:r>
        <w:rPr>
          <w:rFonts w:ascii="Times New Roman" w:eastAsia="CharisSIL" w:hAnsi="Times New Roman" w:cs="Times New Roman"/>
          <w:kern w:val="0"/>
          <w:sz w:val="24"/>
          <w:szCs w:val="24"/>
        </w:rPr>
        <w:br w:type="page"/>
      </w:r>
    </w:p>
    <w:p w14:paraId="65BB4516" w14:textId="77777777" w:rsidR="00D0348B" w:rsidRDefault="00D0348B" w:rsidP="00D0348B">
      <w:pPr>
        <w:autoSpaceDE w:val="0"/>
        <w:autoSpaceDN w:val="0"/>
        <w:adjustRightInd w:val="0"/>
        <w:rPr>
          <w:rFonts w:ascii="Times New Roman" w:eastAsia="CharisSIL" w:hAnsi="Times New Roman" w:cs="Times New Roman"/>
          <w:kern w:val="0"/>
          <w:sz w:val="24"/>
          <w:szCs w:val="24"/>
        </w:rPr>
      </w:pPr>
      <w:bookmarkStart w:id="1" w:name="_Hlk77938766"/>
      <w:r>
        <w:rPr>
          <w:rFonts w:ascii="Times New Roman" w:eastAsia="CharisSIL" w:hAnsi="Times New Roman" w:cs="Times New Roman"/>
          <w:kern w:val="0"/>
          <w:sz w:val="24"/>
          <w:szCs w:val="24"/>
        </w:rPr>
        <w:lastRenderedPageBreak/>
        <w:t xml:space="preserve">Table S3. </w:t>
      </w:r>
      <w:r>
        <w:rPr>
          <w:rFonts w:ascii="Times New Roman" w:eastAsia="CharisSIL" w:hAnsi="Times New Roman" w:cs="Times New Roman" w:hint="eastAsia"/>
          <w:kern w:val="0"/>
          <w:sz w:val="24"/>
          <w:szCs w:val="24"/>
        </w:rPr>
        <w:t>T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>he upregulated miRNAs in exosomes from HCT116</w:t>
      </w:r>
      <w:r w:rsidRPr="00264877">
        <w:rPr>
          <w:rFonts w:ascii="Times New Roman" w:eastAsia="CharisSIL" w:hAnsi="Times New Roman" w:cs="Times New Roman"/>
          <w:kern w:val="0"/>
          <w:sz w:val="24"/>
          <w:szCs w:val="24"/>
          <w:vertAlign w:val="superscript"/>
        </w:rPr>
        <w:t>CXCR7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 xml:space="preserve"> normalized to HCT116</w:t>
      </w:r>
      <w:r w:rsidRPr="00264877">
        <w:rPr>
          <w:rFonts w:ascii="Times New Roman" w:eastAsia="CharisSIL" w:hAnsi="Times New Roman" w:cs="Times New Roman"/>
          <w:kern w:val="0"/>
          <w:sz w:val="24"/>
          <w:szCs w:val="24"/>
          <w:vertAlign w:val="superscript"/>
        </w:rPr>
        <w:t>Control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020"/>
        <w:gridCol w:w="960"/>
        <w:gridCol w:w="2832"/>
        <w:gridCol w:w="2835"/>
      </w:tblGrid>
      <w:tr w:rsidR="00D0348B" w:rsidRPr="00315EF2" w14:paraId="0CA0FBF4" w14:textId="77777777" w:rsidTr="00F07143">
        <w:trPr>
          <w:trHeight w:val="288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5C564CDC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F7507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976F8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2 (CXCR7_exo/</w:t>
            </w:r>
            <w:proofErr w:type="spellStart"/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_exo</w:t>
            </w:r>
            <w:proofErr w:type="spellEnd"/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5D172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 (</w:t>
            </w:r>
            <w:proofErr w:type="spellStart"/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_exo</w:t>
            </w:r>
            <w:proofErr w:type="spellEnd"/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CXCR7_exo)</w:t>
            </w:r>
          </w:p>
        </w:tc>
      </w:tr>
      <w:tr w:rsidR="00D0348B" w:rsidRPr="00315EF2" w14:paraId="136FD559" w14:textId="77777777" w:rsidTr="00F07143">
        <w:trPr>
          <w:trHeight w:val="288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64BC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-3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3066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AA6C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26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C441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06D6FF0D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61BE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22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8886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2FA1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01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211B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71F5F8EA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3B1E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55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9382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E97A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98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A717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3A12D958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27DE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33a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10B1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341D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91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FFE5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37FBF074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E70E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23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AEA5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D060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31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D256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05</w:t>
            </w:r>
          </w:p>
        </w:tc>
      </w:tr>
      <w:tr w:rsidR="00D0348B" w:rsidRPr="00315EF2" w14:paraId="038AC172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695B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42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B261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29C6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50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788E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E-05</w:t>
            </w:r>
          </w:p>
        </w:tc>
      </w:tr>
      <w:tr w:rsidR="00D0348B" w:rsidRPr="00315EF2" w14:paraId="7CC9A1E7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EE6E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46a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DEC2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886D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90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902B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64BFC2F1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046A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23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4D1E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6659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26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0DEC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335E7713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77D6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99a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0FE1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FAFD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59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83FD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127A9AC3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D89C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7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C82B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D7E3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48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F722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2627FC63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E24A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99a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F43F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D3AD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84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75EF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05</w:t>
            </w:r>
          </w:p>
        </w:tc>
      </w:tr>
      <w:tr w:rsidR="00D0348B" w:rsidRPr="00315EF2" w14:paraId="141A4F6D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1C08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99b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5658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35F9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84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80A6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05</w:t>
            </w:r>
          </w:p>
        </w:tc>
      </w:tr>
      <w:tr w:rsidR="00D0348B" w:rsidRPr="00315EF2" w14:paraId="77EF2EAF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CA62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0e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FDDF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3FEA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23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96B3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79D15108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F1BA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96b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33AD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5C25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2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F1A7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5E198834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970A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2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53A5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A1E7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0743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63DDCCB5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1E44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5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D558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651E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35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E2B4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47C47B3B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3A3B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DAA6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FDC0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1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9ABA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0257E2A0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5FF9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let-7g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C69F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A291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81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8896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54DF3740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B89F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let-7f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4A7C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53A8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4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07E2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77B324B6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7D67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let-7i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8227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F2AD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1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AEE4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3EDA95EE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49B0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529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AA40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0D66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6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EC15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5B92A1FE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9D0F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7b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2656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7B93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98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7112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33953E0C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810A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98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2876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09D1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4D53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064AAC39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247A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81c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5F86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4D41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1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8B95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0E-05</w:t>
            </w:r>
          </w:p>
        </w:tc>
      </w:tr>
      <w:tr w:rsidR="00D0348B" w:rsidRPr="00315EF2" w14:paraId="2A5EE34C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B90E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5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50AF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3A7D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08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C36C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0CD69793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A504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let-7b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4C17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ECB0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4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1013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02272EF9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A0BF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let-7c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77A8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51AE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0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5E66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4A232BD0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B79C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let-7a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BB82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40EB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0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5747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0C4FA309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AF6B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82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6214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7AAC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7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F76A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0E-05</w:t>
            </w:r>
          </w:p>
        </w:tc>
      </w:tr>
      <w:tr w:rsidR="00D0348B" w:rsidRPr="00315EF2" w14:paraId="4434DB98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37C1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4a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DCC1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9256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7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A5E4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610404DF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1FCD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BD30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9961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4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E7E5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6C4B40B5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C031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6b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0831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2B54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2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DBCF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0E-05</w:t>
            </w:r>
          </w:p>
        </w:tc>
      </w:tr>
      <w:tr w:rsidR="00D0348B" w:rsidRPr="00315EF2" w14:paraId="32025439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4C8D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8D2C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A38D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56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5EDE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315EF2" w14:paraId="019A0B15" w14:textId="77777777" w:rsidTr="00F07143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5E5ED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81a-5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2790F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B04A0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4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D2F3D" w14:textId="77777777" w:rsidR="00D0348B" w:rsidRPr="00315EF2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5EF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0DA7E8E4" w14:textId="77777777" w:rsidR="00D0348B" w:rsidRDefault="00D0348B" w:rsidP="00D0348B">
      <w:pPr>
        <w:autoSpaceDE w:val="0"/>
        <w:autoSpaceDN w:val="0"/>
        <w:adjustRightInd w:val="0"/>
        <w:rPr>
          <w:rFonts w:ascii="Times New Roman" w:eastAsia="CharisSIL" w:hAnsi="Times New Roman" w:cs="Times New Roman"/>
          <w:kern w:val="0"/>
          <w:sz w:val="24"/>
          <w:szCs w:val="24"/>
        </w:rPr>
      </w:pPr>
    </w:p>
    <w:p w14:paraId="7D9E3882" w14:textId="77777777" w:rsidR="00D0348B" w:rsidRDefault="00D0348B" w:rsidP="00D0348B">
      <w:pPr>
        <w:autoSpaceDE w:val="0"/>
        <w:autoSpaceDN w:val="0"/>
        <w:adjustRightInd w:val="0"/>
        <w:rPr>
          <w:rFonts w:ascii="Times New Roman" w:eastAsia="CharisSIL" w:hAnsi="Times New Roman" w:cs="Times New Roman"/>
          <w:kern w:val="0"/>
          <w:sz w:val="24"/>
          <w:szCs w:val="24"/>
        </w:rPr>
      </w:pPr>
    </w:p>
    <w:p w14:paraId="39EADC15" w14:textId="77777777" w:rsidR="00D0348B" w:rsidRDefault="00D0348B" w:rsidP="00D0348B">
      <w:pPr>
        <w:autoSpaceDE w:val="0"/>
        <w:autoSpaceDN w:val="0"/>
        <w:adjustRightInd w:val="0"/>
        <w:rPr>
          <w:rFonts w:ascii="Times New Roman" w:eastAsia="CharisSIL" w:hAnsi="Times New Roman" w:cs="Times New Roman"/>
          <w:kern w:val="0"/>
          <w:sz w:val="24"/>
          <w:szCs w:val="24"/>
        </w:rPr>
      </w:pPr>
    </w:p>
    <w:p w14:paraId="0209F5D0" w14:textId="77777777" w:rsidR="00D0348B" w:rsidRDefault="00D0348B" w:rsidP="00D0348B">
      <w:pPr>
        <w:widowControl/>
        <w:jc w:val="left"/>
        <w:rPr>
          <w:rFonts w:ascii="Times New Roman" w:eastAsia="CharisSIL" w:hAnsi="Times New Roman" w:cs="Times New Roman"/>
          <w:kern w:val="0"/>
          <w:sz w:val="24"/>
          <w:szCs w:val="24"/>
        </w:rPr>
      </w:pPr>
      <w:r>
        <w:rPr>
          <w:rFonts w:ascii="Times New Roman" w:eastAsia="CharisSIL" w:hAnsi="Times New Roman" w:cs="Times New Roman"/>
          <w:kern w:val="0"/>
          <w:sz w:val="24"/>
          <w:szCs w:val="24"/>
        </w:rPr>
        <w:br w:type="page"/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lastRenderedPageBreak/>
        <w:t xml:space="preserve">Table S4. </w:t>
      </w:r>
      <w:r>
        <w:rPr>
          <w:rFonts w:ascii="Times New Roman" w:eastAsia="CharisSIL" w:hAnsi="Times New Roman" w:cs="Times New Roman" w:hint="eastAsia"/>
          <w:kern w:val="0"/>
          <w:sz w:val="24"/>
          <w:szCs w:val="24"/>
        </w:rPr>
        <w:t>T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>he upregulated miRNAs in exosomes from HCT116</w:t>
      </w:r>
      <w:r w:rsidRPr="00264877">
        <w:rPr>
          <w:rFonts w:ascii="Times New Roman" w:eastAsia="CharisSIL" w:hAnsi="Times New Roman" w:cs="Times New Roman"/>
          <w:kern w:val="0"/>
          <w:sz w:val="24"/>
          <w:szCs w:val="24"/>
          <w:vertAlign w:val="superscript"/>
        </w:rPr>
        <w:t>CXCR7</w: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t xml:space="preserve"> normalized to HCT116</w:t>
      </w:r>
      <w:r w:rsidRPr="00264877">
        <w:rPr>
          <w:rFonts w:ascii="Times New Roman" w:eastAsia="CharisSIL" w:hAnsi="Times New Roman" w:cs="Times New Roman"/>
          <w:kern w:val="0"/>
          <w:sz w:val="24"/>
          <w:szCs w:val="24"/>
          <w:vertAlign w:val="superscript"/>
        </w:rPr>
        <w:t>Control</w:t>
      </w:r>
    </w:p>
    <w:p w14:paraId="5327DA6B" w14:textId="77777777" w:rsidR="00D0348B" w:rsidRDefault="00D0348B" w:rsidP="00D0348B">
      <w:pPr>
        <w:autoSpaceDE w:val="0"/>
        <w:autoSpaceDN w:val="0"/>
        <w:adjustRightInd w:val="0"/>
        <w:rPr>
          <w:rFonts w:ascii="Times New Roman" w:eastAsia="CharisSIL" w:hAnsi="Times New Roman" w:cs="Times New Roman"/>
          <w:kern w:val="0"/>
          <w:sz w:val="24"/>
          <w:szCs w:val="24"/>
        </w:rPr>
      </w:pPr>
    </w:p>
    <w:tbl>
      <w:tblPr>
        <w:tblpPr w:leftFromText="180" w:rightFromText="180" w:vertAnchor="page" w:horzAnchor="page" w:tblpX="521" w:tblpY="2605"/>
        <w:tblW w:w="11056" w:type="dxa"/>
        <w:tblLook w:val="04A0" w:firstRow="1" w:lastRow="0" w:firstColumn="1" w:lastColumn="0" w:noHBand="0" w:noVBand="1"/>
      </w:tblPr>
      <w:tblGrid>
        <w:gridCol w:w="1880"/>
        <w:gridCol w:w="1866"/>
        <w:gridCol w:w="1866"/>
        <w:gridCol w:w="2746"/>
        <w:gridCol w:w="2698"/>
      </w:tblGrid>
      <w:tr w:rsidR="00D0348B" w:rsidRPr="00C458D4" w14:paraId="71C003EB" w14:textId="77777777" w:rsidTr="00F07143">
        <w:trPr>
          <w:trHeight w:val="288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31B02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FE7EE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2 (CXCR7/Control)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64E2" w14:textId="77777777" w:rsidR="00D0348B" w:rsidRPr="00C458D4" w:rsidRDefault="00D0348B" w:rsidP="00F07143">
            <w:pPr>
              <w:widowControl/>
              <w:ind w:rightChars="-21" w:right="-4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 (CXCR7/Control)</w:t>
            </w: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8209F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2 (CXCR7_exo/</w:t>
            </w:r>
            <w:proofErr w:type="spellStart"/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_exo</w:t>
            </w:r>
            <w:proofErr w:type="spellEnd"/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84A88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 (CXCR7_exo/CXCR7_exo)</w:t>
            </w:r>
          </w:p>
        </w:tc>
      </w:tr>
      <w:tr w:rsidR="00D0348B" w:rsidRPr="00C458D4" w14:paraId="35411949" w14:textId="77777777" w:rsidTr="00F07143">
        <w:trPr>
          <w:trHeight w:val="288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3745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55-5p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374B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2928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215F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0D5B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9805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3FB6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C458D4" w14:paraId="07221F53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DC37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46a-5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E388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17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78B3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4FE2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905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62C5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C458D4" w14:paraId="7B3AF476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5B17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25-3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5414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45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4B1F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C584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068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5050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4</w:t>
            </w:r>
          </w:p>
        </w:tc>
      </w:tr>
      <w:tr w:rsidR="00D0348B" w:rsidRPr="00C458D4" w14:paraId="267EF822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462F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let-7a-3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4187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03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CAAF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E-0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71F8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874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FB22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0E-04</w:t>
            </w:r>
          </w:p>
        </w:tc>
      </w:tr>
      <w:tr w:rsidR="00D0348B" w:rsidRPr="00C458D4" w14:paraId="44E445C0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ED58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51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2AE7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696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A2FC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4077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358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E170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C458D4" w14:paraId="44FED74C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BC35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let-7g-5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EE7B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1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CB7C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35FB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811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A12B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C458D4" w14:paraId="4E3B6AA1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4EEE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let-7f-5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F5E0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17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5E22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E3F7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48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5B9C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C458D4" w14:paraId="5AA0AD37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7F2C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529-3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AF46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3138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E6AD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30F3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69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934D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C458D4" w14:paraId="4DA1C370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F251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98-5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F75F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22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F193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43D5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1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1B65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C458D4" w14:paraId="66E837B7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800B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4a-5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1677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14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9F5B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54E1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79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0817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C458D4" w14:paraId="71B20863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4DC1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E2FE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96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0A1C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93DD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45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47E6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C458D4" w14:paraId="61BF4C3C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A2E4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6b-5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F871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96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EB4E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EA86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23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F2B1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0E-05</w:t>
            </w:r>
          </w:p>
        </w:tc>
      </w:tr>
      <w:tr w:rsidR="00D0348B" w:rsidRPr="00C458D4" w14:paraId="0D288686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9522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7a-3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EC14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856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93FB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F76C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5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D202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C458D4" w14:paraId="3650C3AA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7674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74c-3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2DB0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6.4317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81D9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0B32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49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3AD4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0E-04</w:t>
            </w:r>
          </w:p>
        </w:tc>
      </w:tr>
      <w:tr w:rsidR="00D0348B" w:rsidRPr="00C458D4" w14:paraId="2D522A37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12EB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0a-5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AA1E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80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3E8E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9885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548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CC01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0E-04</w:t>
            </w:r>
          </w:p>
        </w:tc>
      </w:tr>
      <w:tr w:rsidR="00D0348B" w:rsidRPr="00C458D4" w14:paraId="4EF425F3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5061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21-3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6F42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6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FE88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9328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756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20CC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C458D4" w14:paraId="2C6234CC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C514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48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5607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438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0223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E-0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F05F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653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6FDD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C458D4" w14:paraId="1FEEB058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42D6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1-3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E596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739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56CE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CFDD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145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1F84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3</w:t>
            </w:r>
          </w:p>
        </w:tc>
      </w:tr>
      <w:tr w:rsidR="00D0348B" w:rsidRPr="00C458D4" w14:paraId="78C5E3F2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EBF3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9b-3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83CB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0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FDA1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DF22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776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E66D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0E-04</w:t>
            </w:r>
          </w:p>
        </w:tc>
      </w:tr>
      <w:tr w:rsidR="00D0348B" w:rsidRPr="00C458D4" w14:paraId="3AEE7200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C0F6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51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7590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849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C0C6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0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2CE4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368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132C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0348B" w:rsidRPr="00C458D4" w14:paraId="32869BA8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3CF2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28-3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ECAD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44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7DBF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B426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219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CC46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04</w:t>
            </w:r>
          </w:p>
        </w:tc>
      </w:tr>
      <w:tr w:rsidR="00D0348B" w:rsidRPr="00C458D4" w14:paraId="738B1387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4A2E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184-3p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B1DC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2528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152B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0110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80735</w:t>
            </w:r>
          </w:p>
        </w:tc>
        <w:tc>
          <w:tcPr>
            <w:tcW w:w="2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B8FA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0E-05</w:t>
            </w:r>
          </w:p>
        </w:tc>
      </w:tr>
      <w:tr w:rsidR="00D0348B" w:rsidRPr="00C458D4" w14:paraId="18F178FA" w14:textId="77777777" w:rsidTr="00F07143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91189" w14:textId="77777777" w:rsidR="00D0348B" w:rsidRPr="00C458D4" w:rsidRDefault="00D0348B" w:rsidP="00F071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63-3p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29965" w14:textId="77777777" w:rsidR="00D0348B" w:rsidRPr="00C458D4" w:rsidRDefault="00D0348B" w:rsidP="00F0714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923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3B5B9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F41C3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0.3443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AC196" w14:textId="77777777" w:rsidR="00D0348B" w:rsidRPr="00C458D4" w:rsidRDefault="00D0348B" w:rsidP="00F07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58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E-05</w:t>
            </w:r>
          </w:p>
        </w:tc>
      </w:tr>
    </w:tbl>
    <w:p w14:paraId="02BACE5D" w14:textId="77777777" w:rsidR="00D0348B" w:rsidRPr="00261990" w:rsidRDefault="00D0348B" w:rsidP="00D0348B">
      <w:pPr>
        <w:autoSpaceDE w:val="0"/>
        <w:autoSpaceDN w:val="0"/>
        <w:adjustRightInd w:val="0"/>
        <w:rPr>
          <w:rFonts w:ascii="Times New Roman" w:eastAsia="CharisSIL" w:hAnsi="Times New Roman" w:cs="Times New Roman"/>
          <w:kern w:val="0"/>
          <w:sz w:val="24"/>
          <w:szCs w:val="24"/>
        </w:rPr>
      </w:pPr>
      <w:r>
        <w:rPr>
          <w:rFonts w:ascii="Times New Roman" w:eastAsia="CharisSIL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instrText xml:space="preserve"> ADDIN </w:instrText>
      </w:r>
      <w:r>
        <w:rPr>
          <w:rFonts w:ascii="Times New Roman" w:eastAsia="CharisSIL" w:hAnsi="Times New Roman" w:cs="Times New Roman"/>
          <w:kern w:val="0"/>
          <w:sz w:val="24"/>
          <w:szCs w:val="24"/>
        </w:rPr>
        <w:fldChar w:fldCharType="end"/>
      </w:r>
    </w:p>
    <w:p w14:paraId="6690E8C0" w14:textId="77777777" w:rsidR="001D3E29" w:rsidRDefault="001D3E29"/>
    <w:sectPr w:rsidR="001D3E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C5AD0" w14:textId="77777777" w:rsidR="009D1ABE" w:rsidRDefault="009D1ABE" w:rsidP="00B94DC1">
      <w:r>
        <w:separator/>
      </w:r>
    </w:p>
  </w:endnote>
  <w:endnote w:type="continuationSeparator" w:id="0">
    <w:p w14:paraId="36E70280" w14:textId="77777777" w:rsidR="009D1ABE" w:rsidRDefault="009D1ABE" w:rsidP="00B94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DC4CA" w14:textId="77777777" w:rsidR="009D1ABE" w:rsidRDefault="009D1ABE" w:rsidP="00B94DC1">
      <w:r>
        <w:separator/>
      </w:r>
    </w:p>
  </w:footnote>
  <w:footnote w:type="continuationSeparator" w:id="0">
    <w:p w14:paraId="3EA11EDA" w14:textId="77777777" w:rsidR="009D1ABE" w:rsidRDefault="009D1ABE" w:rsidP="00B94D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48B"/>
    <w:rsid w:val="001D3E29"/>
    <w:rsid w:val="00622913"/>
    <w:rsid w:val="006A0400"/>
    <w:rsid w:val="006A7E6B"/>
    <w:rsid w:val="006C5A3E"/>
    <w:rsid w:val="008311D0"/>
    <w:rsid w:val="009D1ABE"/>
    <w:rsid w:val="00B94DC1"/>
    <w:rsid w:val="00C56A05"/>
    <w:rsid w:val="00CC629B"/>
    <w:rsid w:val="00D0348B"/>
    <w:rsid w:val="00D91D28"/>
    <w:rsid w:val="00DE5A84"/>
    <w:rsid w:val="00EE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C1C851"/>
  <w15:chartTrackingRefBased/>
  <w15:docId w15:val="{4BD5CD23-016F-46EF-ADCF-5B5C51879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34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3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D034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D0348B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B94D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4D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4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4DC1"/>
    <w:rPr>
      <w:sz w:val="18"/>
      <w:szCs w:val="18"/>
    </w:rPr>
  </w:style>
  <w:style w:type="character" w:styleId="a8">
    <w:name w:val="Emphasis"/>
    <w:basedOn w:val="a0"/>
    <w:uiPriority w:val="20"/>
    <w:qFormat/>
    <w:rsid w:val="006A04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534</Words>
  <Characters>3044</Characters>
  <Application>Microsoft Office Word</Application>
  <DocSecurity>0</DocSecurity>
  <Lines>25</Lines>
  <Paragraphs>7</Paragraphs>
  <ScaleCrop>false</ScaleCrop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-Feng</dc:creator>
  <cp:keywords/>
  <dc:description/>
  <cp:lastModifiedBy>Xin-Feng </cp:lastModifiedBy>
  <cp:revision>6</cp:revision>
  <dcterms:created xsi:type="dcterms:W3CDTF">2021-09-01T15:25:00Z</dcterms:created>
  <dcterms:modified xsi:type="dcterms:W3CDTF">2022-01-29T06:16:00Z</dcterms:modified>
</cp:coreProperties>
</file>